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CCCDF" w14:textId="3A50D089" w:rsidR="001D6DE2" w:rsidRPr="001669AA" w:rsidRDefault="001D6DE2" w:rsidP="00251FD1">
      <w:pPr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1D6DE2"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</w:t>
      </w:r>
      <w:r w:rsidR="001669AA">
        <w:rPr>
          <w:rFonts w:ascii="Times New Roman" w:hAnsi="Times New Roman" w:cs="Times New Roman"/>
          <w:b/>
          <w:bCs/>
          <w:sz w:val="24"/>
          <w:szCs w:val="24"/>
          <w:lang w:val="en-AU"/>
        </w:rPr>
        <w:t>2</w:t>
      </w:r>
    </w:p>
    <w:p w14:paraId="747D4CCE" w14:textId="0BA4E20C" w:rsidR="00A97C05" w:rsidRPr="00E16D28" w:rsidRDefault="003D605F" w:rsidP="00645DEC">
      <w:pPr>
        <w:jc w:val="both"/>
        <w:rPr>
          <w:rFonts w:ascii="Times New Roman" w:hAnsi="Times New Roman" w:cs="Times New Roman"/>
          <w:lang w:val="en-US"/>
        </w:rPr>
      </w:pPr>
      <w:r w:rsidRPr="00E16D28">
        <w:rPr>
          <w:rFonts w:ascii="Times New Roman" w:hAnsi="Times New Roman" w:cs="Times New Roman"/>
          <w:b/>
          <w:bCs/>
          <w:lang w:val="en-AU"/>
        </w:rPr>
        <w:t>Table</w:t>
      </w:r>
      <w:r w:rsidRPr="00E16D28">
        <w:rPr>
          <w:rFonts w:ascii="Times New Roman" w:hAnsi="Times New Roman" w:cs="Times New Roman"/>
          <w:lang w:val="en-AU"/>
        </w:rPr>
        <w:t>.</w:t>
      </w:r>
      <w:r w:rsidR="00645DEC" w:rsidRPr="00E16D28">
        <w:rPr>
          <w:rFonts w:ascii="Times New Roman" w:hAnsi="Times New Roman" w:cs="Times New Roman"/>
          <w:lang w:val="en-AU"/>
        </w:rPr>
        <w:t xml:space="preserve"> Sources of </w:t>
      </w:r>
      <w:r w:rsidR="006F48A1" w:rsidRPr="00E16D28">
        <w:rPr>
          <w:rFonts w:ascii="Times New Roman" w:hAnsi="Times New Roman" w:cs="Times New Roman"/>
          <w:lang w:val="en-AU"/>
        </w:rPr>
        <w:t xml:space="preserve">advice and capital and knowledge of animal welfare </w:t>
      </w:r>
      <w:r w:rsidR="00645DEC" w:rsidRPr="00E16D28">
        <w:rPr>
          <w:rStyle w:val="h2"/>
          <w:rFonts w:ascii="Times New Roman" w:hAnsi="Times New Roman" w:cs="Times New Roman"/>
          <w:lang w:val="en-US"/>
        </w:rPr>
        <w:t xml:space="preserve">reported by </w:t>
      </w:r>
      <w:r w:rsidR="00645DEC" w:rsidRPr="00E16D28">
        <w:rPr>
          <w:rFonts w:ascii="Times New Roman" w:hAnsi="Times New Roman" w:cs="Times New Roman"/>
        </w:rPr>
        <w:t>110 smallholder pig herds in two districts of Hao Binh province, Vietnam in 2022</w:t>
      </w:r>
    </w:p>
    <w:tbl>
      <w:tblPr>
        <w:tblW w:w="7594" w:type="dxa"/>
        <w:tblLook w:val="04A0" w:firstRow="1" w:lastRow="0" w:firstColumn="1" w:lastColumn="0" w:noHBand="0" w:noVBand="1"/>
      </w:tblPr>
      <w:tblGrid>
        <w:gridCol w:w="4040"/>
        <w:gridCol w:w="1214"/>
        <w:gridCol w:w="1160"/>
        <w:gridCol w:w="1180"/>
      </w:tblGrid>
      <w:tr w:rsidR="00A97C05" w:rsidRPr="00E16D28" w14:paraId="5B9972E9" w14:textId="77777777" w:rsidTr="00C17605">
        <w:trPr>
          <w:trHeight w:val="396"/>
        </w:trPr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656F9" w14:textId="77777777" w:rsidR="00A97C05" w:rsidRPr="00E16D28" w:rsidRDefault="00A97C05" w:rsidP="00C1760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  <w:t>Variabl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D3618E" w14:textId="260F4411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  <w:t>Da Bac (n=55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5248EB" w14:textId="34840F23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  <w:t>Lac Son (n=5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C45263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  <w:t>Overall (n=110)</w:t>
            </w:r>
          </w:p>
        </w:tc>
      </w:tr>
      <w:tr w:rsidR="00385071" w:rsidRPr="00E16D28" w14:paraId="7328F552" w14:textId="77777777" w:rsidTr="00EF2C9A">
        <w:trPr>
          <w:trHeight w:val="276"/>
        </w:trPr>
        <w:tc>
          <w:tcPr>
            <w:tcW w:w="75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53BEE" w14:textId="2F7FF207" w:rsidR="00385071" w:rsidRPr="00E16D28" w:rsidRDefault="00385071" w:rsidP="00385071">
            <w:pPr>
              <w:spacing w:line="240" w:lineRule="auto"/>
              <w:rPr>
                <w:rFonts w:ascii="Times New Roman" w:eastAsia="Times New Roman" w:hAnsi="Times New Roman" w:cs="Times New Roman"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Source of information/advice on how to improve the feeding of pigs*</w:t>
            </w:r>
          </w:p>
        </w:tc>
      </w:tr>
      <w:tr w:rsidR="00A97C05" w:rsidRPr="00E16D28" w14:paraId="1E5D1DF8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83F28" w14:textId="77777777" w:rsidR="00A97C05" w:rsidRPr="00E16D28" w:rsidRDefault="00A97C05" w:rsidP="00D72D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Family and close friend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B9875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9 (70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47974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1 (74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40C6B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80 (72.7)</w:t>
            </w:r>
          </w:p>
        </w:tc>
      </w:tr>
      <w:tr w:rsidR="00A97C05" w:rsidRPr="00E16D28" w14:paraId="32E07562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3764D" w14:textId="77777777" w:rsidR="00A97C05" w:rsidRPr="00E16D28" w:rsidRDefault="00A97C05" w:rsidP="00D72D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Neighbour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E658E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22</w:t>
            </w:r>
            <w:r w:rsidRPr="00E16D2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SG"/>
              </w:rPr>
              <w:t>a</w:t>
            </w: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 (4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ABC8B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44</w:t>
            </w:r>
            <w:r w:rsidRPr="00E16D2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SG"/>
              </w:rPr>
              <w:t>b</w:t>
            </w: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 (80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01708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66 (60.0)</w:t>
            </w:r>
          </w:p>
        </w:tc>
      </w:tr>
      <w:tr w:rsidR="00A97C05" w:rsidRPr="00E16D28" w14:paraId="3ED7959E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40485" w14:textId="77777777" w:rsidR="00A97C05" w:rsidRPr="00E16D28" w:rsidRDefault="00A97C05" w:rsidP="00D72D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Community leade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E4CF0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 (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A7F3B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0 (0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FF7F0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0 (0.0)</w:t>
            </w:r>
          </w:p>
        </w:tc>
      </w:tr>
      <w:tr w:rsidR="00A97C05" w:rsidRPr="00E16D28" w14:paraId="6AE79966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3A9A9" w14:textId="77777777" w:rsidR="00A97C05" w:rsidRPr="00E16D28" w:rsidRDefault="00A97C05" w:rsidP="00D72D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Government officer/veterinari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09B61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 (5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589C4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 (3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30084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5 (4.5)</w:t>
            </w:r>
          </w:p>
        </w:tc>
      </w:tr>
      <w:tr w:rsidR="00A97C05" w:rsidRPr="00E16D28" w14:paraId="4D732CD2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4C8E7" w14:textId="77777777" w:rsidR="00A97C05" w:rsidRPr="00E16D28" w:rsidRDefault="00A97C05" w:rsidP="00D72D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Radio or televis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C20A8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</w:t>
            </w:r>
            <w:r w:rsidRPr="00E16D2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SG"/>
              </w:rPr>
              <w:t>a</w:t>
            </w: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(1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DA599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9</w:t>
            </w:r>
            <w:r w:rsidRPr="00E16D2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SG"/>
              </w:rPr>
              <w:t>b</w:t>
            </w: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(16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6ACE2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0 (9.1)</w:t>
            </w:r>
          </w:p>
        </w:tc>
      </w:tr>
      <w:tr w:rsidR="00A97C05" w:rsidRPr="00E16D28" w14:paraId="4C033301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B6282" w14:textId="77777777" w:rsidR="00A97C05" w:rsidRPr="00E16D28" w:rsidRDefault="00A97C05" w:rsidP="00D72D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Interne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EF67C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</w:t>
            </w:r>
            <w:r w:rsidRPr="00E16D2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SG"/>
              </w:rPr>
              <w:t>a</w:t>
            </w: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(1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2C40B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2</w:t>
            </w:r>
            <w:r w:rsidRPr="00E16D2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SG"/>
              </w:rPr>
              <w:t>b</w:t>
            </w: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(21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7C166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3 (11.8)</w:t>
            </w:r>
          </w:p>
        </w:tc>
      </w:tr>
      <w:tr w:rsidR="00A97C05" w:rsidRPr="00E16D28" w14:paraId="0D3B541B" w14:textId="77777777" w:rsidTr="00ED2684">
        <w:trPr>
          <w:trHeight w:val="276"/>
        </w:trPr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C89C1C" w14:textId="77777777" w:rsidR="00A97C05" w:rsidRPr="00E16D28" w:rsidRDefault="00A97C05" w:rsidP="00D72D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Trainings on pig raising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19A37A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2 (21.8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A18033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2 (21.8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BFE82F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4 (21.8)</w:t>
            </w:r>
          </w:p>
        </w:tc>
      </w:tr>
      <w:tr w:rsidR="00A97C05" w:rsidRPr="00E16D28" w14:paraId="7958C071" w14:textId="77777777" w:rsidTr="00ED2684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63B31" w14:textId="77777777" w:rsidR="00A97C05" w:rsidRPr="00E16D28" w:rsidRDefault="00A97C05" w:rsidP="00D72D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Other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E9A729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 (1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BE99FF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7 (12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26BE20" w14:textId="77777777" w:rsidR="00A97C05" w:rsidRPr="00E16D28" w:rsidRDefault="00A97C05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C7FCE" w:themeColor="text2" w:themeTint="99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8 (7.3)</w:t>
            </w:r>
          </w:p>
        </w:tc>
      </w:tr>
      <w:tr w:rsidR="00F66889" w:rsidRPr="00E16D28" w14:paraId="40D218E8" w14:textId="77777777" w:rsidTr="00ED2684">
        <w:trPr>
          <w:trHeight w:val="276"/>
        </w:trPr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2D1B1A" w14:textId="7B50A4D5" w:rsidR="00F66889" w:rsidRPr="00E16D28" w:rsidRDefault="009F225E" w:rsidP="00D72D2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 xml:space="preserve">Source of </w:t>
            </w:r>
            <w:r w:rsidR="005776BD" w:rsidRPr="00E16D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money to build/repair pens*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5B0FA" w14:textId="77777777" w:rsidR="00F66889" w:rsidRPr="00E16D28" w:rsidRDefault="00F66889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33C50" w14:textId="77777777" w:rsidR="00F66889" w:rsidRPr="00E16D28" w:rsidRDefault="00F66889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DAC92" w14:textId="77777777" w:rsidR="00F66889" w:rsidRPr="00E16D28" w:rsidRDefault="00F66889" w:rsidP="00D72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</w:tr>
      <w:tr w:rsidR="00FE0C8D" w:rsidRPr="00E16D28" w14:paraId="0E6B74CF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25B24" w14:textId="50A1A8FF" w:rsidR="00FE0C8D" w:rsidRPr="00E16D28" w:rsidRDefault="00FE0C8D" w:rsidP="00FE0C8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Use saved mone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F4C44" w14:textId="64DD18C6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6 (83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DC4E3" w14:textId="110C517A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52 (94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71FCB" w14:textId="209E7E3A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98 (89.1)</w:t>
            </w:r>
          </w:p>
        </w:tc>
      </w:tr>
      <w:tr w:rsidR="00FE0C8D" w:rsidRPr="00E16D28" w14:paraId="71B69092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D64E" w14:textId="7B5D46CA" w:rsidR="00FE0C8D" w:rsidRPr="00E16D28" w:rsidRDefault="00FE0C8D" w:rsidP="00FE0C8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Borrow from family or frien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65584" w14:textId="4471BDC7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5 (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B6100" w14:textId="5A8A41A6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5 (9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511BE" w14:textId="05056CA7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0 (9.1)</w:t>
            </w:r>
          </w:p>
        </w:tc>
      </w:tr>
      <w:tr w:rsidR="00FE0C8D" w:rsidRPr="00E16D28" w14:paraId="42CD38F1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5161F" w14:textId="3C25F2FF" w:rsidR="00FE0C8D" w:rsidRPr="00E16D28" w:rsidRDefault="00FE0C8D" w:rsidP="00FE0C8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Borrow from bank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E5817" w14:textId="16E8008C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0 (18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62001" w14:textId="5D69C184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 (7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6A24D" w14:textId="3D31C9CF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4 (12.7)</w:t>
            </w:r>
          </w:p>
        </w:tc>
      </w:tr>
      <w:tr w:rsidR="00FE0C8D" w:rsidRPr="00E16D28" w14:paraId="602ED184" w14:textId="77777777" w:rsidTr="00ED2684">
        <w:trPr>
          <w:trHeight w:val="276"/>
        </w:trPr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0E4EA4" w14:textId="3A17D068" w:rsidR="00FE0C8D" w:rsidRPr="00E16D28" w:rsidRDefault="00FE0C8D" w:rsidP="00FE0C8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Access from farmer cooperative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EBC24A" w14:textId="3EA30730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0 (0.0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89937B" w14:textId="0F579B60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0 (0.0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EBC69A" w14:textId="2EF06AAC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0 (0.0)</w:t>
            </w:r>
          </w:p>
        </w:tc>
      </w:tr>
      <w:tr w:rsidR="00FE0C8D" w:rsidRPr="00E16D28" w14:paraId="7F093BE7" w14:textId="77777777" w:rsidTr="00ED2684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8B168" w14:textId="738C773A" w:rsidR="00FE0C8D" w:rsidRPr="00E16D28" w:rsidRDefault="00D85699" w:rsidP="00FE0C8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B</w:t>
            </w:r>
            <w:r w:rsidR="00FE0C8D"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orrow from Women Unio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2AD7AB" w14:textId="2114F0C7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 (3.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A0A2C0" w14:textId="3B65C4C1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0 (0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905B3F" w14:textId="4A39FE5F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 (1.8)</w:t>
            </w:r>
          </w:p>
        </w:tc>
      </w:tr>
      <w:tr w:rsidR="00FE0C8D" w:rsidRPr="00E16D28" w14:paraId="7E58996F" w14:textId="77777777" w:rsidTr="00ED2684">
        <w:trPr>
          <w:trHeight w:val="276"/>
        </w:trPr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4BF9B7" w14:textId="5E1C8DAE" w:rsidR="00FE0C8D" w:rsidRPr="00E16D28" w:rsidRDefault="009F225E" w:rsidP="00FE0C8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Source of money to buy feed for pigs*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7B16E" w14:textId="77777777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E9B89" w14:textId="77777777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190B0" w14:textId="77777777" w:rsidR="00FE0C8D" w:rsidRPr="00E16D28" w:rsidRDefault="00FE0C8D" w:rsidP="00FE0C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</w:tr>
      <w:tr w:rsidR="006C3AE7" w:rsidRPr="00E16D28" w14:paraId="258C95E3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32DF0" w14:textId="7343BA15" w:rsidR="006C3AE7" w:rsidRPr="00E16D28" w:rsidRDefault="006C3AE7" w:rsidP="006C3AE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Use saved mone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61859" w14:textId="0846B8A9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53</w:t>
            </w:r>
            <w:r w:rsidRPr="00E16D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a</w:t>
            </w: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(96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0BEBD" w14:textId="1C26D6C8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2</w:t>
            </w:r>
            <w:r w:rsidRPr="00E16D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b</w:t>
            </w: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(76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2192D" w14:textId="190A70A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95 (86.4)</w:t>
            </w:r>
          </w:p>
        </w:tc>
      </w:tr>
      <w:tr w:rsidR="006C3AE7" w:rsidRPr="00E16D28" w14:paraId="0A1B3407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070DD" w14:textId="409080C6" w:rsidR="006C3AE7" w:rsidRPr="00E16D28" w:rsidRDefault="006C3AE7" w:rsidP="006C3AE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Borrow from family or frien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6A80D" w14:textId="02A8F810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9 (16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9C56D" w14:textId="27411FE8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6 (10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7C41C" w14:textId="0871D390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5 (13.6)</w:t>
            </w:r>
          </w:p>
        </w:tc>
      </w:tr>
      <w:tr w:rsidR="006C3AE7" w:rsidRPr="00E16D28" w14:paraId="40B89AC0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79974" w14:textId="11CE0259" w:rsidR="006C3AE7" w:rsidRPr="00E16D28" w:rsidRDefault="006C3AE7" w:rsidP="006C3AE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Borrow from bank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6D7B9" w14:textId="273CCB4D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 (7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EB338" w14:textId="625020F0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 (5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E2B1B" w14:textId="370C7A78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7 (6.4)</w:t>
            </w:r>
          </w:p>
        </w:tc>
      </w:tr>
      <w:tr w:rsidR="006C3AE7" w:rsidRPr="00E16D28" w14:paraId="138572D3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59FFB" w14:textId="74C31AEB" w:rsidR="006C3AE7" w:rsidRPr="00E16D28" w:rsidRDefault="006C3AE7" w:rsidP="006C3AE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ccess from farmer cooperativ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706B3" w14:textId="7BEC949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0 (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8C272" w14:textId="3E0D625C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0 (0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8327B" w14:textId="228346DB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0 (0.0)</w:t>
            </w:r>
          </w:p>
        </w:tc>
      </w:tr>
      <w:tr w:rsidR="006C3AE7" w:rsidRPr="00E16D28" w14:paraId="70691AC4" w14:textId="77777777" w:rsidTr="00FF4EEC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2CFD7" w14:textId="4A26BDCC" w:rsidR="006C3AE7" w:rsidRPr="00E16D28" w:rsidRDefault="006C3AE7" w:rsidP="006C3AE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Buy on credit from feed </w:t>
            </w:r>
            <w:r w:rsidR="00D80499" w:rsidRPr="00E16D28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upplier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3C0DA5" w14:textId="7D6AF6A0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hAnsi="Times New Roman" w:cs="Times New Roman"/>
              </w:rPr>
              <w:t>4</w:t>
            </w:r>
            <w:r w:rsidRPr="00E16D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a</w:t>
            </w:r>
            <w:r w:rsidRPr="00E16D28">
              <w:rPr>
                <w:rFonts w:ascii="Times New Roman" w:hAnsi="Times New Roman" w:cs="Times New Roman"/>
              </w:rPr>
              <w:t xml:space="preserve"> (7.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E46908" w14:textId="0B84540F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hAnsi="Times New Roman" w:cs="Times New Roman"/>
              </w:rPr>
              <w:t>25</w:t>
            </w:r>
            <w:r w:rsidRPr="00E16D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a</w:t>
            </w:r>
            <w:r w:rsidRPr="00E16D28">
              <w:rPr>
                <w:rFonts w:ascii="Times New Roman" w:hAnsi="Times New Roman" w:cs="Times New Roman"/>
              </w:rPr>
              <w:t xml:space="preserve"> (45.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9E211C" w14:textId="6E9987B5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E16D28">
              <w:rPr>
                <w:rFonts w:ascii="Times New Roman" w:hAnsi="Times New Roman" w:cs="Times New Roman"/>
              </w:rPr>
              <w:t>29 (26.4)</w:t>
            </w:r>
          </w:p>
        </w:tc>
      </w:tr>
      <w:tr w:rsidR="00873B86" w:rsidRPr="00E16D28" w14:paraId="4AB7A433" w14:textId="77777777" w:rsidTr="00FF4EEC">
        <w:trPr>
          <w:trHeight w:val="276"/>
        </w:trPr>
        <w:tc>
          <w:tcPr>
            <w:tcW w:w="5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6D9D7" w14:textId="73CF965E" w:rsidR="00873B86" w:rsidRPr="00E16D28" w:rsidRDefault="00873B86" w:rsidP="00873B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Have you ever heard of the term animal welfare?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00570" w14:textId="77777777" w:rsidR="00873B86" w:rsidRPr="00E16D28" w:rsidRDefault="00873B86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D8F1A" w14:textId="77777777" w:rsidR="00873B86" w:rsidRPr="00E16D28" w:rsidRDefault="00873B86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</w:tr>
      <w:tr w:rsidR="006C3AE7" w:rsidRPr="00E16D28" w14:paraId="7F50F478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30482" w14:textId="77777777" w:rsidR="006C3AE7" w:rsidRPr="00E16D28" w:rsidRDefault="006C3AE7" w:rsidP="006C3AE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No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A9C0" w14:textId="7777777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54 (98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CD8E9" w14:textId="7777777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54 (98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28ED" w14:textId="7777777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108 (98.2)</w:t>
            </w:r>
          </w:p>
        </w:tc>
      </w:tr>
      <w:tr w:rsidR="006C3AE7" w:rsidRPr="00E16D28" w14:paraId="44A8EF9D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FA0D8" w14:textId="77777777" w:rsidR="006C3AE7" w:rsidRPr="00E16D28" w:rsidRDefault="006C3AE7" w:rsidP="006C3AE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Y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A650B" w14:textId="7777777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1 (1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34A63" w14:textId="7777777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1 (1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98750" w14:textId="7777777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2 (1.8)</w:t>
            </w:r>
          </w:p>
        </w:tc>
      </w:tr>
      <w:tr w:rsidR="006C3AE7" w:rsidRPr="00E16D28" w14:paraId="66B68FE3" w14:textId="77777777" w:rsidTr="00C17605">
        <w:trPr>
          <w:trHeight w:val="276"/>
        </w:trPr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D34ED" w14:textId="72882931" w:rsidR="006C3AE7" w:rsidRPr="00E16D28" w:rsidRDefault="006C3AE7" w:rsidP="006C3AE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Do you want to know about animal welfare</w:t>
            </w:r>
            <w:r w:rsidR="00372D09" w:rsidRPr="00E16D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?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283C" w14:textId="7777777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7237" w14:textId="7777777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2A1D1" w14:textId="7777777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</w:p>
        </w:tc>
      </w:tr>
      <w:tr w:rsidR="006C3AE7" w:rsidRPr="00E16D28" w14:paraId="2CFF5D85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AE3D1" w14:textId="77777777" w:rsidR="006C3AE7" w:rsidRPr="00E16D28" w:rsidRDefault="006C3AE7" w:rsidP="006C3AE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No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26F11" w14:textId="7777777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7 (1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BA41D" w14:textId="7777777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15 (27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3A435" w14:textId="7777777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22 (20.0)</w:t>
            </w:r>
          </w:p>
        </w:tc>
      </w:tr>
      <w:tr w:rsidR="006C3AE7" w:rsidRPr="00E16D28" w14:paraId="59892156" w14:textId="77777777" w:rsidTr="00C17605">
        <w:trPr>
          <w:trHeight w:val="276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B3901B" w14:textId="77777777" w:rsidR="006C3AE7" w:rsidRPr="00E16D28" w:rsidRDefault="006C3AE7" w:rsidP="006C3AE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Ye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C3F04" w14:textId="7777777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48 (87.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A42CF" w14:textId="7777777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40 (72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1EE8B" w14:textId="77777777" w:rsidR="006C3AE7" w:rsidRPr="00E16D28" w:rsidRDefault="006C3AE7" w:rsidP="006C3A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88 (80.0)</w:t>
            </w:r>
          </w:p>
        </w:tc>
      </w:tr>
      <w:tr w:rsidR="006C3AE7" w:rsidRPr="00E16D28" w14:paraId="1B74FACE" w14:textId="77777777" w:rsidTr="00C17605">
        <w:trPr>
          <w:trHeight w:val="276"/>
        </w:trPr>
        <w:tc>
          <w:tcPr>
            <w:tcW w:w="75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AB7BF4" w14:textId="77777777" w:rsidR="006C3AE7" w:rsidRPr="00E16D28" w:rsidRDefault="006C3AE7" w:rsidP="006C3AE7">
            <w:pPr>
              <w:jc w:val="both"/>
              <w:rPr>
                <w:rStyle w:val="h2"/>
                <w:rFonts w:ascii="Times New Roman" w:hAnsi="Times New Roman" w:cs="Times New Roman"/>
                <w:iCs/>
                <w:lang w:val="en-US"/>
              </w:rPr>
            </w:pPr>
            <w:r w:rsidRPr="00E16D28">
              <w:rPr>
                <w:rStyle w:val="h2"/>
                <w:rFonts w:ascii="Times New Roman" w:hAnsi="Times New Roman" w:cs="Times New Roman"/>
                <w:iCs/>
                <w:lang w:val="en-US"/>
              </w:rPr>
              <w:t>* Multiple choice question</w:t>
            </w:r>
          </w:p>
          <w:p w14:paraId="3E9CABBB" w14:textId="48EC86D5" w:rsidR="006C3AE7" w:rsidRPr="00E16D28" w:rsidRDefault="006C3AE7" w:rsidP="006C3AE7">
            <w:pPr>
              <w:jc w:val="both"/>
              <w:rPr>
                <w:rFonts w:ascii="Times New Roman" w:eastAsia="Times New Roman" w:hAnsi="Times New Roman" w:cs="Times New Roman"/>
                <w:iCs/>
                <w:lang w:val="en-SG"/>
              </w:rPr>
            </w:pPr>
            <w:r w:rsidRPr="00E16D28">
              <w:rPr>
                <w:rFonts w:ascii="Times New Roman" w:eastAsia="Times New Roman" w:hAnsi="Times New Roman" w:cs="Times New Roman"/>
                <w:iCs/>
                <w:vertAlign w:val="superscript"/>
                <w:lang w:val="en-SG"/>
              </w:rPr>
              <w:t xml:space="preserve">a, b </w:t>
            </w:r>
            <w:r w:rsidRPr="00E16D28">
              <w:rPr>
                <w:rFonts w:ascii="Times New Roman" w:eastAsia="Times New Roman" w:hAnsi="Times New Roman" w:cs="Times New Roman"/>
                <w:iCs/>
                <w:lang w:val="en-SG"/>
              </w:rPr>
              <w:t>Different characters in the same row means statistically different</w:t>
            </w:r>
            <w:r w:rsidR="00D55555" w:rsidRPr="00E16D28">
              <w:rPr>
                <w:rFonts w:ascii="Times New Roman" w:eastAsia="Times New Roman" w:hAnsi="Times New Roman" w:cs="Times New Roman"/>
                <w:iCs/>
                <w:lang w:val="en-SG"/>
              </w:rPr>
              <w:t xml:space="preserve"> (P&lt;0.05)</w:t>
            </w:r>
          </w:p>
        </w:tc>
      </w:tr>
    </w:tbl>
    <w:p w14:paraId="28D9FD47" w14:textId="77777777" w:rsidR="00A97C05" w:rsidRPr="00E16D28" w:rsidRDefault="00A97C05">
      <w:pPr>
        <w:rPr>
          <w:rFonts w:ascii="Times New Roman" w:hAnsi="Times New Roman" w:cs="Times New Roman"/>
        </w:rPr>
      </w:pPr>
    </w:p>
    <w:sectPr w:rsidR="00A97C05" w:rsidRPr="00E16D28" w:rsidSect="00222CA7">
      <w:headerReference w:type="default" r:id="rId6"/>
      <w:headerReference w:type="firs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007825" w14:textId="77777777" w:rsidR="002F1391" w:rsidRDefault="002F1391" w:rsidP="00385071">
      <w:pPr>
        <w:spacing w:line="240" w:lineRule="auto"/>
      </w:pPr>
      <w:r>
        <w:separator/>
      </w:r>
    </w:p>
  </w:endnote>
  <w:endnote w:type="continuationSeparator" w:id="0">
    <w:p w14:paraId="166E18E5" w14:textId="77777777" w:rsidR="002F1391" w:rsidRDefault="002F1391" w:rsidP="003850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B7D94" w14:textId="77777777" w:rsidR="002F1391" w:rsidRDefault="002F1391" w:rsidP="00385071">
      <w:pPr>
        <w:spacing w:line="240" w:lineRule="auto"/>
      </w:pPr>
      <w:r>
        <w:separator/>
      </w:r>
    </w:p>
  </w:footnote>
  <w:footnote w:type="continuationSeparator" w:id="0">
    <w:p w14:paraId="0C2947FF" w14:textId="77777777" w:rsidR="002F1391" w:rsidRDefault="002F1391" w:rsidP="003850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E31070" w14:textId="7DDB8DBB" w:rsidR="00385071" w:rsidRPr="00385071" w:rsidRDefault="00385071">
    <w:pPr>
      <w:pStyle w:val="Header"/>
      <w:rPr>
        <w:rFonts w:ascii="Times New Roman" w:hAnsi="Times New Roman" w:cs="Times New Roman"/>
        <w:b/>
        <w:bCs/>
        <w:lang w:val="en-AU"/>
      </w:rPr>
    </w:pPr>
    <w:r w:rsidRPr="00385071">
      <w:rPr>
        <w:rFonts w:ascii="Times New Roman" w:hAnsi="Times New Roman" w:cs="Times New Roman"/>
        <w:b/>
        <w:bCs/>
        <w:lang w:val="en-AU"/>
      </w:rPr>
      <w:t>ONLINE RESOURCE 2</w:t>
    </w:r>
  </w:p>
  <w:p w14:paraId="638BA406" w14:textId="77777777" w:rsidR="00385071" w:rsidRDefault="003850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275E72" w14:textId="77777777" w:rsidR="00557386" w:rsidRPr="006B2C6C" w:rsidRDefault="00557386" w:rsidP="00557386">
    <w:pPr>
      <w:pStyle w:val="Header"/>
      <w:rPr>
        <w:rFonts w:ascii="Times New Roman" w:hAnsi="Times New Roman" w:cs="Times New Roman"/>
        <w:b/>
        <w:bCs/>
        <w:i/>
        <w:iCs/>
      </w:rPr>
    </w:pPr>
    <w:r w:rsidRPr="006B2C6C">
      <w:rPr>
        <w:rFonts w:ascii="Times New Roman" w:hAnsi="Times New Roman" w:cs="Times New Roman"/>
        <w:b/>
        <w:bCs/>
        <w:i/>
        <w:iCs/>
      </w:rPr>
      <w:t>Tropical Animal Health &amp; Production</w:t>
    </w:r>
  </w:p>
  <w:p w14:paraId="1F5F175A" w14:textId="77777777" w:rsidR="00557386" w:rsidRPr="006B2C6C" w:rsidRDefault="00557386" w:rsidP="00557386">
    <w:pPr>
      <w:spacing w:line="240" w:lineRule="auto"/>
      <w:jc w:val="both"/>
      <w:rPr>
        <w:rFonts w:ascii="Times New Roman" w:eastAsia="Calibri" w:hAnsi="Times New Roman" w:cs="Times New Roman"/>
        <w:b/>
        <w:sz w:val="24"/>
        <w:szCs w:val="24"/>
        <w:lang w:val="en-AU"/>
      </w:rPr>
    </w:pPr>
    <w:r w:rsidRPr="006B2C6C">
      <w:rPr>
        <w:rFonts w:ascii="Times New Roman" w:eastAsia="Calibri" w:hAnsi="Times New Roman" w:cs="Times New Roman"/>
        <w:b/>
        <w:bCs/>
        <w:sz w:val="24"/>
        <w:szCs w:val="24"/>
        <w:lang w:val="en-AU"/>
      </w:rPr>
      <w:t>Assessing the welfare of smallholder pigs in Vietnam using a pilot protocol</w:t>
    </w:r>
  </w:p>
  <w:p w14:paraId="1E0FACAB" w14:textId="77777777" w:rsidR="00557386" w:rsidRPr="006B2C6C" w:rsidRDefault="00557386" w:rsidP="00557386">
    <w:pPr>
      <w:spacing w:line="240" w:lineRule="auto"/>
      <w:jc w:val="both"/>
      <w:rPr>
        <w:rFonts w:ascii="Times New Roman" w:eastAsia="Calibri" w:hAnsi="Times New Roman" w:cs="Times New Roman"/>
        <w:bCs/>
        <w:szCs w:val="24"/>
      </w:rPr>
    </w:pPr>
    <w:r w:rsidRPr="006B2C6C">
      <w:rPr>
        <w:rFonts w:ascii="Times New Roman" w:eastAsia="Calibri" w:hAnsi="Times New Roman" w:cs="Times New Roman"/>
        <w:bCs/>
        <w:sz w:val="24"/>
        <w:szCs w:val="24"/>
        <w:lang w:val="en-US"/>
      </w:rPr>
      <w:t xml:space="preserve">Sinh </w:t>
    </w:r>
    <w:r w:rsidRPr="006B2C6C">
      <w:rPr>
        <w:rFonts w:ascii="Times New Roman" w:eastAsia="Calibri" w:hAnsi="Times New Roman" w:cs="Times New Roman"/>
        <w:bCs/>
        <w:sz w:val="24"/>
        <w:szCs w:val="24"/>
        <w:lang w:val="vi-VN"/>
      </w:rPr>
      <w:t>D</w:t>
    </w:r>
    <w:r w:rsidRPr="006B2C6C">
      <w:rPr>
        <w:rFonts w:ascii="Times New Roman" w:eastAsia="Calibri" w:hAnsi="Times New Roman" w:cs="Times New Roman"/>
        <w:bCs/>
        <w:sz w:val="24"/>
        <w:szCs w:val="24"/>
        <w:lang w:val="en-US"/>
      </w:rPr>
      <w:t>ang-Xuan</w:t>
    </w:r>
    <w:r w:rsidRPr="006B2C6C">
      <w:rPr>
        <w:rFonts w:ascii="Times New Roman" w:eastAsia="Calibri" w:hAnsi="Times New Roman" w:cs="Times New Roman"/>
        <w:bCs/>
        <w:sz w:val="24"/>
        <w:szCs w:val="24"/>
        <w:vertAlign w:val="superscript"/>
        <w:lang w:val="en-US"/>
      </w:rPr>
      <w:t xml:space="preserve">, </w:t>
    </w:r>
    <w:r w:rsidRPr="006B2C6C">
      <w:rPr>
        <w:rFonts w:ascii="Times New Roman" w:eastAsia="Calibri" w:hAnsi="Times New Roman" w:cs="Times New Roman"/>
        <w:bCs/>
        <w:sz w:val="24"/>
        <w:szCs w:val="24"/>
      </w:rPr>
      <w:t xml:space="preserve">Le Thi Thanh Huyen, </w:t>
    </w:r>
    <w:r w:rsidRPr="006B2C6C">
      <w:rPr>
        <w:rFonts w:ascii="Times New Roman" w:eastAsia="Calibri" w:hAnsi="Times New Roman" w:cs="Times New Roman"/>
        <w:bCs/>
        <w:sz w:val="24"/>
        <w:szCs w:val="24"/>
        <w:lang w:val="en-US"/>
      </w:rPr>
      <w:t xml:space="preserve">Do Van Duc, </w:t>
    </w:r>
    <w:r w:rsidRPr="006B2C6C">
      <w:rPr>
        <w:rFonts w:ascii="Times New Roman" w:eastAsia="Calibri" w:hAnsi="Times New Roman" w:cs="Times New Roman"/>
        <w:bCs/>
        <w:sz w:val="24"/>
        <w:szCs w:val="24"/>
      </w:rPr>
      <w:t>T</w:t>
    </w:r>
    <w:r w:rsidRPr="006B2C6C">
      <w:rPr>
        <w:rFonts w:ascii="Times New Roman" w:eastAsia="Calibri" w:hAnsi="Times New Roman" w:cs="Times New Roman"/>
        <w:bCs/>
        <w:sz w:val="24"/>
        <w:szCs w:val="24"/>
        <w:lang w:val="en-AU"/>
      </w:rPr>
      <w:t>u</w:t>
    </w:r>
    <w:r w:rsidRPr="006B2C6C">
      <w:rPr>
        <w:rFonts w:ascii="Times New Roman" w:eastAsia="Calibri" w:hAnsi="Times New Roman" w:cs="Times New Roman"/>
        <w:bCs/>
        <w:sz w:val="24"/>
        <w:szCs w:val="24"/>
      </w:rPr>
      <w:t xml:space="preserve"> Q</w:t>
    </w:r>
    <w:r w:rsidRPr="006B2C6C">
      <w:rPr>
        <w:rFonts w:ascii="Times New Roman" w:eastAsia="Calibri" w:hAnsi="Times New Roman" w:cs="Times New Roman"/>
        <w:bCs/>
        <w:sz w:val="24"/>
        <w:szCs w:val="24"/>
        <w:lang w:val="en-AU"/>
      </w:rPr>
      <w:t xml:space="preserve">uynh Ha, </w:t>
    </w:r>
    <w:r w:rsidRPr="006B2C6C">
      <w:rPr>
        <w:rFonts w:ascii="Times New Roman" w:eastAsia="Calibri" w:hAnsi="Times New Roman" w:cs="Times New Roman"/>
        <w:bCs/>
        <w:sz w:val="24"/>
        <w:szCs w:val="24"/>
        <w:lang w:val="en-US"/>
      </w:rPr>
      <w:t>Le Tien Dung, Han Anh Tuan, Fred Unger, Rebecca Doyle, Jenny-Ann Toribio</w:t>
    </w:r>
    <w:r w:rsidRPr="006B2C6C">
      <w:rPr>
        <w:rFonts w:ascii="Times New Roman" w:eastAsia="Calibri" w:hAnsi="Times New Roman" w:cs="Times New Roman"/>
        <w:bCs/>
        <w:sz w:val="24"/>
        <w:szCs w:val="24"/>
        <w:vertAlign w:val="superscript"/>
        <w:lang w:val="en-US"/>
      </w:rPr>
      <w:t>*</w:t>
    </w:r>
    <w:r w:rsidRPr="006B2C6C">
      <w:rPr>
        <w:rFonts w:ascii="Times New Roman" w:eastAsia="Calibri" w:hAnsi="Times New Roman" w:cs="Times New Roman"/>
        <w:bCs/>
        <w:sz w:val="24"/>
        <w:szCs w:val="24"/>
        <w:lang w:val="en-US"/>
      </w:rPr>
      <w:t xml:space="preserve"> </w:t>
    </w:r>
  </w:p>
  <w:p w14:paraId="78F7215B" w14:textId="5C7CF25D" w:rsidR="00222CA7" w:rsidRPr="00557386" w:rsidRDefault="00557386" w:rsidP="00557386">
    <w:pPr>
      <w:spacing w:line="240" w:lineRule="auto"/>
      <w:jc w:val="both"/>
      <w:rPr>
        <w:lang w:val="en-AU"/>
      </w:rPr>
    </w:pPr>
    <w:r>
      <w:rPr>
        <w:bCs/>
        <w:szCs w:val="24"/>
        <w:lang w:val="en-AU"/>
      </w:rPr>
      <w:t>*</w:t>
    </w:r>
    <w:r w:rsidRPr="0011202C">
      <w:rPr>
        <w:rFonts w:ascii="Times New Roman" w:hAnsi="Times New Roman"/>
        <w:bCs/>
        <w:sz w:val="24"/>
        <w:szCs w:val="24"/>
        <w:lang w:val="en-AU"/>
      </w:rPr>
      <w:t xml:space="preserve">Corresponding author. </w:t>
    </w:r>
    <w:r w:rsidRPr="0011202C">
      <w:rPr>
        <w:rFonts w:ascii="Times New Roman" w:eastAsia="Calibri" w:hAnsi="Times New Roman"/>
        <w:bCs/>
        <w:sz w:val="24"/>
        <w:szCs w:val="24"/>
        <w:lang w:val="en-AU"/>
      </w:rPr>
      <w:t>Sydney School of Veterinary Science, Faculty of Science, The University of Sydney, Australia</w:t>
    </w:r>
    <w:r w:rsidRPr="0011202C">
      <w:rPr>
        <w:rFonts w:ascii="Times New Roman" w:hAnsi="Times New Roman"/>
        <w:bCs/>
        <w:sz w:val="24"/>
        <w:szCs w:val="24"/>
        <w:lang w:val="en-AU"/>
      </w:rPr>
      <w:t xml:space="preserve">. Eml </w:t>
    </w:r>
    <w:hyperlink r:id="rId1" w:history="1">
      <w:r w:rsidRPr="0011202C">
        <w:rPr>
          <w:rStyle w:val="Hyperlink"/>
          <w:rFonts w:ascii="Times New Roman" w:hAnsi="Times New Roman" w:cs="Times New Roman"/>
          <w:bCs/>
          <w:sz w:val="24"/>
          <w:szCs w:val="24"/>
        </w:rPr>
        <w:t>jenny-ann.toribio@sydney.edu.au</w:t>
      </w:r>
    </w:hyperlink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C05"/>
    <w:rsid w:val="00007FC6"/>
    <w:rsid w:val="00096258"/>
    <w:rsid w:val="001669AA"/>
    <w:rsid w:val="001D6DE2"/>
    <w:rsid w:val="00222CA7"/>
    <w:rsid w:val="00240885"/>
    <w:rsid w:val="00251FD1"/>
    <w:rsid w:val="002B14BF"/>
    <w:rsid w:val="002F1391"/>
    <w:rsid w:val="00372D09"/>
    <w:rsid w:val="00385071"/>
    <w:rsid w:val="003D605F"/>
    <w:rsid w:val="00403FFC"/>
    <w:rsid w:val="004F2466"/>
    <w:rsid w:val="0051637A"/>
    <w:rsid w:val="0052442F"/>
    <w:rsid w:val="00557386"/>
    <w:rsid w:val="00564844"/>
    <w:rsid w:val="005776BD"/>
    <w:rsid w:val="00645DEC"/>
    <w:rsid w:val="006C3AE7"/>
    <w:rsid w:val="006F48A1"/>
    <w:rsid w:val="00763DD9"/>
    <w:rsid w:val="007E66DD"/>
    <w:rsid w:val="00873B86"/>
    <w:rsid w:val="009F225E"/>
    <w:rsid w:val="00A97C05"/>
    <w:rsid w:val="00AA7DDE"/>
    <w:rsid w:val="00BF659A"/>
    <w:rsid w:val="00C17605"/>
    <w:rsid w:val="00C270CB"/>
    <w:rsid w:val="00D55555"/>
    <w:rsid w:val="00D80499"/>
    <w:rsid w:val="00D85699"/>
    <w:rsid w:val="00E0005C"/>
    <w:rsid w:val="00E16D28"/>
    <w:rsid w:val="00E50F8E"/>
    <w:rsid w:val="00ED2684"/>
    <w:rsid w:val="00F66889"/>
    <w:rsid w:val="00F96E21"/>
    <w:rsid w:val="00FE0C8D"/>
    <w:rsid w:val="00FF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F98D4"/>
  <w15:chartTrackingRefBased/>
  <w15:docId w15:val="{AE5F8FE7-4721-4286-8985-D5422D003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97C05"/>
    <w:pPr>
      <w:spacing w:after="0" w:line="276" w:lineRule="auto"/>
    </w:pPr>
    <w:rPr>
      <w:rFonts w:ascii="Arial" w:eastAsia="Arial" w:hAnsi="Arial" w:cs="Arial"/>
      <w:kern w:val="0"/>
      <w:lang w:val="vi" w:eastAsia="en-SG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C0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C0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C0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C0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C0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C0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C0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C0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C0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C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C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C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C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C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C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C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C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7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C0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7C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C0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7C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C0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7C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C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C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C05"/>
    <w:rPr>
      <w:b/>
      <w:bCs/>
      <w:smallCaps/>
      <w:color w:val="0F4761" w:themeColor="accent1" w:themeShade="BF"/>
      <w:spacing w:val="5"/>
    </w:rPr>
  </w:style>
  <w:style w:type="character" w:customStyle="1" w:styleId="h2">
    <w:name w:val="h2"/>
    <w:basedOn w:val="DefaultParagraphFont"/>
    <w:rsid w:val="00A97C05"/>
  </w:style>
  <w:style w:type="character" w:styleId="CommentReference">
    <w:name w:val="annotation reference"/>
    <w:basedOn w:val="DefaultParagraphFont"/>
    <w:uiPriority w:val="99"/>
    <w:semiHidden/>
    <w:unhideWhenUsed/>
    <w:rsid w:val="006C3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3A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3AE7"/>
    <w:rPr>
      <w:rFonts w:ascii="Arial" w:eastAsia="Arial" w:hAnsi="Arial" w:cs="Arial"/>
      <w:kern w:val="0"/>
      <w:sz w:val="20"/>
      <w:szCs w:val="20"/>
      <w:lang w:val="vi" w:eastAsia="en-SG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8507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071"/>
    <w:rPr>
      <w:rFonts w:ascii="Arial" w:eastAsia="Arial" w:hAnsi="Arial" w:cs="Arial"/>
      <w:kern w:val="0"/>
      <w:lang w:val="vi" w:eastAsia="en-SG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8507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071"/>
    <w:rPr>
      <w:rFonts w:ascii="Arial" w:eastAsia="Arial" w:hAnsi="Arial" w:cs="Arial"/>
      <w:kern w:val="0"/>
      <w:lang w:val="vi" w:eastAsia="en-SG"/>
      <w14:ligatures w14:val="none"/>
    </w:rPr>
  </w:style>
  <w:style w:type="character" w:styleId="Hyperlink">
    <w:name w:val="Hyperlink"/>
    <w:basedOn w:val="DefaultParagraphFont"/>
    <w:uiPriority w:val="99"/>
    <w:unhideWhenUsed/>
    <w:rsid w:val="0055738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jenny-ann.toribio@sydney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-Ann Toribio</dc:creator>
  <cp:keywords/>
  <dc:description/>
  <cp:lastModifiedBy>Jenny-Ann Toribio</cp:lastModifiedBy>
  <cp:revision>3</cp:revision>
  <dcterms:created xsi:type="dcterms:W3CDTF">2025-03-08T20:53:00Z</dcterms:created>
  <dcterms:modified xsi:type="dcterms:W3CDTF">2025-03-15T13:46:00Z</dcterms:modified>
</cp:coreProperties>
</file>